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9908A8" w14:textId="1F7F22F7" w:rsidR="00037CB6" w:rsidRPr="00FB6C97" w:rsidRDefault="004F1C04">
      <w:pPr>
        <w:rPr>
          <w:lang w:val="en-US"/>
        </w:rPr>
      </w:pPr>
      <w:r w:rsidRP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table</w:t>
      </w:r>
      <w:r w:rsidR="00E15E55" w:rsidRP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85E5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E15E55" w:rsidRP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15E55">
        <w:rPr>
          <w:rFonts w:ascii="Times New Roman" w:hAnsi="Times New Roman" w:cs="Times New Roman"/>
          <w:sz w:val="24"/>
          <w:szCs w:val="24"/>
          <w:lang w:val="en-US"/>
        </w:rPr>
        <w:t xml:space="preserve"> Mean (95% confidence interval) </w:t>
      </w:r>
      <w:r w:rsidR="00FB6C97" w:rsidRPr="00D92BDF">
        <w:rPr>
          <w:rFonts w:ascii="Times New Roman" w:hAnsi="Times New Roman" w:cs="Times New Roman"/>
          <w:sz w:val="24"/>
          <w:szCs w:val="24"/>
          <w:lang w:val="en-US"/>
        </w:rPr>
        <w:t>physical activity level</w:t>
      </w:r>
      <w:r w:rsidR="00573A4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B6C97" w:rsidRPr="00D92B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3A47">
        <w:rPr>
          <w:rFonts w:ascii="Times New Roman" w:hAnsi="Times New Roman" w:cs="Times New Roman"/>
          <w:sz w:val="24"/>
          <w:szCs w:val="24"/>
          <w:lang w:val="en-US"/>
        </w:rPr>
        <w:t xml:space="preserve">among girls </w:t>
      </w:r>
      <w:r w:rsidR="00A838AD">
        <w:rPr>
          <w:rFonts w:ascii="Times New Roman" w:hAnsi="Times New Roman" w:cs="Times New Roman"/>
          <w:sz w:val="24"/>
          <w:szCs w:val="24"/>
          <w:lang w:val="en-US"/>
        </w:rPr>
        <w:t>stratified by study arm a</w:t>
      </w:r>
      <w:r w:rsidR="00D46083">
        <w:rPr>
          <w:rFonts w:ascii="Times New Roman" w:hAnsi="Times New Roman" w:cs="Times New Roman"/>
          <w:sz w:val="24"/>
          <w:szCs w:val="24"/>
          <w:lang w:val="en-US"/>
        </w:rPr>
        <w:t>t baseline and follow-up</w:t>
      </w:r>
      <w:r w:rsidR="00A838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41" w:rightFromText="141" w:tblpY="650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279"/>
        <w:gridCol w:w="1731"/>
        <w:gridCol w:w="1843"/>
        <w:gridCol w:w="283"/>
        <w:gridCol w:w="284"/>
        <w:gridCol w:w="1843"/>
        <w:gridCol w:w="1984"/>
        <w:gridCol w:w="236"/>
        <w:gridCol w:w="2032"/>
        <w:gridCol w:w="1701"/>
      </w:tblGrid>
      <w:tr w:rsidR="00037CB6" w:rsidRPr="004129C4" w14:paraId="34F63F63" w14:textId="77777777" w:rsidTr="00EC00E0">
        <w:trPr>
          <w:trHeight w:val="415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35AFCC30" w14:textId="77777777" w:rsidR="00037CB6" w:rsidRPr="004129C4" w:rsidRDefault="00037CB6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390D21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L-intervention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BB96D9A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AE72C7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WBH-interven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6762139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554E1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</w:tr>
      <w:tr w:rsidR="00037CB6" w:rsidRPr="004129C4" w14:paraId="5DCB8310" w14:textId="77777777" w:rsidTr="00EC00E0">
        <w:trPr>
          <w:trHeight w:val="206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5EA9859" w14:textId="77777777" w:rsidR="00037CB6" w:rsidRPr="004129C4" w:rsidRDefault="00037CB6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73E370EF" w14:textId="77777777" w:rsidR="00037CB6" w:rsidRPr="004129C4" w:rsidRDefault="00037CB6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7708286" w14:textId="77777777" w:rsidR="00037CB6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C38B4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1282C21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D31C68D" w14:textId="77777777" w:rsidR="00037CB6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9B03E3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AF0EE43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7F14F2A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76DB66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037CB6" w:rsidRPr="00A23174" w14:paraId="1C91CE59" w14:textId="77777777" w:rsidTr="00EC00E0">
        <w:trPr>
          <w:trHeight w:val="261"/>
        </w:trPr>
        <w:tc>
          <w:tcPr>
            <w:tcW w:w="14312" w:type="dxa"/>
            <w:gridSpan w:val="11"/>
            <w:tcBorders>
              <w:top w:val="single" w:sz="4" w:space="0" w:color="auto"/>
            </w:tcBorders>
          </w:tcPr>
          <w:p w14:paraId="636FE0B1" w14:textId="77777777" w:rsidR="00037CB6" w:rsidRDefault="00037CB6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activity </w:t>
            </w:r>
          </w:p>
          <w:p w14:paraId="560BC502" w14:textId="77777777" w:rsidR="00037CB6" w:rsidRPr="004129C4" w:rsidRDefault="00037CB6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s full day</w:t>
            </w:r>
          </w:p>
        </w:tc>
      </w:tr>
      <w:tr w:rsidR="00037CB6" w:rsidRPr="004129C4" w14:paraId="059F9EC3" w14:textId="77777777" w:rsidTr="00EC00E0">
        <w:trPr>
          <w:trHeight w:val="58"/>
        </w:trPr>
        <w:tc>
          <w:tcPr>
            <w:tcW w:w="2096" w:type="dxa"/>
          </w:tcPr>
          <w:p w14:paraId="20A5E009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79" w:type="dxa"/>
          </w:tcPr>
          <w:p w14:paraId="1690797C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3F915713" w14:textId="26496DD8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</w:t>
            </w:r>
          </w:p>
        </w:tc>
        <w:tc>
          <w:tcPr>
            <w:tcW w:w="2126" w:type="dxa"/>
            <w:gridSpan w:val="2"/>
          </w:tcPr>
          <w:p w14:paraId="45C64340" w14:textId="4C2B712B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284" w:type="dxa"/>
          </w:tcPr>
          <w:p w14:paraId="620ED5CD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E2CF45C" w14:textId="4C52F2E6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6 </w:t>
            </w:r>
          </w:p>
        </w:tc>
        <w:tc>
          <w:tcPr>
            <w:tcW w:w="1984" w:type="dxa"/>
          </w:tcPr>
          <w:p w14:paraId="4DA753EC" w14:textId="2259E1DC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236" w:type="dxa"/>
          </w:tcPr>
          <w:p w14:paraId="274B7128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1440DF01" w14:textId="11C5CE6E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1701" w:type="dxa"/>
          </w:tcPr>
          <w:p w14:paraId="17B7EA2E" w14:textId="7FA2DF06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</w:tr>
      <w:tr w:rsidR="00037CB6" w:rsidRPr="004129C4" w14:paraId="24864CA5" w14:textId="77777777" w:rsidTr="00EC00E0">
        <w:trPr>
          <w:trHeight w:val="58"/>
        </w:trPr>
        <w:tc>
          <w:tcPr>
            <w:tcW w:w="2096" w:type="dxa"/>
          </w:tcPr>
          <w:p w14:paraId="579A4D38" w14:textId="77777777" w:rsidR="00037CB6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 (min/day)</w:t>
            </w:r>
          </w:p>
        </w:tc>
        <w:tc>
          <w:tcPr>
            <w:tcW w:w="279" w:type="dxa"/>
          </w:tcPr>
          <w:p w14:paraId="559147E4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417FDAE8" w14:textId="5F0F1A9E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1 (76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3)</w:t>
            </w:r>
          </w:p>
        </w:tc>
        <w:tc>
          <w:tcPr>
            <w:tcW w:w="2126" w:type="dxa"/>
            <w:gridSpan w:val="2"/>
          </w:tcPr>
          <w:p w14:paraId="60FDD164" w14:textId="1FE6CE1D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0 (75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3)</w:t>
            </w:r>
          </w:p>
        </w:tc>
        <w:tc>
          <w:tcPr>
            <w:tcW w:w="284" w:type="dxa"/>
          </w:tcPr>
          <w:p w14:paraId="0456E4BD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491E05C" w14:textId="1FBE3773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2 (76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6)</w:t>
            </w:r>
          </w:p>
        </w:tc>
        <w:tc>
          <w:tcPr>
            <w:tcW w:w="1984" w:type="dxa"/>
          </w:tcPr>
          <w:p w14:paraId="3B58D7A7" w14:textId="4C52FB0A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9 (76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)</w:t>
            </w:r>
          </w:p>
        </w:tc>
        <w:tc>
          <w:tcPr>
            <w:tcW w:w="236" w:type="dxa"/>
          </w:tcPr>
          <w:p w14:paraId="5A55FE47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3008D71D" w14:textId="08F279C0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7 (76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8)</w:t>
            </w:r>
          </w:p>
        </w:tc>
        <w:tc>
          <w:tcPr>
            <w:tcW w:w="1701" w:type="dxa"/>
          </w:tcPr>
          <w:p w14:paraId="5E314DE6" w14:textId="70EC8316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8 (73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2)</w:t>
            </w:r>
          </w:p>
        </w:tc>
      </w:tr>
      <w:tr w:rsidR="00037CB6" w:rsidRPr="004129C4" w14:paraId="1721759F" w14:textId="77777777" w:rsidTr="00EC00E0">
        <w:trPr>
          <w:trHeight w:val="58"/>
        </w:trPr>
        <w:tc>
          <w:tcPr>
            <w:tcW w:w="2096" w:type="dxa"/>
          </w:tcPr>
          <w:p w14:paraId="4F37127C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A (</w:t>
            </w:r>
            <w:proofErr w:type="spellStart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" w:type="dxa"/>
          </w:tcPr>
          <w:p w14:paraId="0ECCEFE6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671BFDA7" w14:textId="5C4AA296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 (44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)</w:t>
            </w:r>
          </w:p>
        </w:tc>
        <w:tc>
          <w:tcPr>
            <w:tcW w:w="2126" w:type="dxa"/>
            <w:gridSpan w:val="2"/>
          </w:tcPr>
          <w:p w14:paraId="37DEEB3A" w14:textId="24831A14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 (41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)</w:t>
            </w:r>
          </w:p>
        </w:tc>
        <w:tc>
          <w:tcPr>
            <w:tcW w:w="284" w:type="dxa"/>
          </w:tcPr>
          <w:p w14:paraId="7DF2D7B3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849E0BE" w14:textId="2110EBB0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47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)</w:t>
            </w:r>
          </w:p>
        </w:tc>
        <w:tc>
          <w:tcPr>
            <w:tcW w:w="1984" w:type="dxa"/>
          </w:tcPr>
          <w:p w14:paraId="753FB675" w14:textId="0F0A711F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0 (410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)</w:t>
            </w:r>
          </w:p>
        </w:tc>
        <w:tc>
          <w:tcPr>
            <w:tcW w:w="236" w:type="dxa"/>
          </w:tcPr>
          <w:p w14:paraId="284793C0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5CFC004B" w14:textId="57F1EC26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 (47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)</w:t>
            </w:r>
          </w:p>
        </w:tc>
        <w:tc>
          <w:tcPr>
            <w:tcW w:w="1701" w:type="dxa"/>
          </w:tcPr>
          <w:p w14:paraId="4AA42B64" w14:textId="6FC61EAF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 (41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)</w:t>
            </w:r>
          </w:p>
        </w:tc>
      </w:tr>
      <w:tr w:rsidR="00037CB6" w:rsidRPr="004129C4" w14:paraId="1B249CC5" w14:textId="77777777" w:rsidTr="00EC00E0">
        <w:trPr>
          <w:trHeight w:val="58"/>
        </w:trPr>
        <w:tc>
          <w:tcPr>
            <w:tcW w:w="2096" w:type="dxa"/>
          </w:tcPr>
          <w:p w14:paraId="79AA0384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/day)</w:t>
            </w:r>
          </w:p>
        </w:tc>
        <w:tc>
          <w:tcPr>
            <w:tcW w:w="279" w:type="dxa"/>
          </w:tcPr>
          <w:p w14:paraId="0A55C5FC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1798FEBC" w14:textId="34405F48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 (5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)</w:t>
            </w:r>
          </w:p>
        </w:tc>
        <w:tc>
          <w:tcPr>
            <w:tcW w:w="2126" w:type="dxa"/>
            <w:gridSpan w:val="2"/>
          </w:tcPr>
          <w:p w14:paraId="63712FE3" w14:textId="6113888B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5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)</w:t>
            </w:r>
          </w:p>
        </w:tc>
        <w:tc>
          <w:tcPr>
            <w:tcW w:w="284" w:type="dxa"/>
          </w:tcPr>
          <w:p w14:paraId="0846FD25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6A3A94" w14:textId="12AE09FE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)</w:t>
            </w:r>
          </w:p>
        </w:tc>
        <w:tc>
          <w:tcPr>
            <w:tcW w:w="1984" w:type="dxa"/>
          </w:tcPr>
          <w:p w14:paraId="5455F3D7" w14:textId="67267945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)</w:t>
            </w:r>
          </w:p>
        </w:tc>
        <w:tc>
          <w:tcPr>
            <w:tcW w:w="236" w:type="dxa"/>
          </w:tcPr>
          <w:p w14:paraId="0078622A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255A9DAE" w14:textId="10FDD32B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)</w:t>
            </w:r>
          </w:p>
        </w:tc>
        <w:tc>
          <w:tcPr>
            <w:tcW w:w="1701" w:type="dxa"/>
          </w:tcPr>
          <w:p w14:paraId="205FED70" w14:textId="74C22827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5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)</w:t>
            </w:r>
          </w:p>
        </w:tc>
      </w:tr>
      <w:tr w:rsidR="00037CB6" w:rsidRPr="004129C4" w14:paraId="65D4312D" w14:textId="77777777" w:rsidTr="00EC00E0">
        <w:trPr>
          <w:trHeight w:val="58"/>
        </w:trPr>
        <w:tc>
          <w:tcPr>
            <w:tcW w:w="2096" w:type="dxa"/>
          </w:tcPr>
          <w:p w14:paraId="669F00CD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ent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</w:t>
            </w: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n/day)</w:t>
            </w:r>
          </w:p>
        </w:tc>
        <w:tc>
          <w:tcPr>
            <w:tcW w:w="279" w:type="dxa"/>
          </w:tcPr>
          <w:p w14:paraId="7CEEA8C0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6ACCC209" w14:textId="16A1496B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 (54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)</w:t>
            </w:r>
          </w:p>
        </w:tc>
        <w:tc>
          <w:tcPr>
            <w:tcW w:w="2126" w:type="dxa"/>
            <w:gridSpan w:val="2"/>
          </w:tcPr>
          <w:p w14:paraId="4C3CCFE0" w14:textId="0B29F4C5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 (55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3)</w:t>
            </w:r>
          </w:p>
        </w:tc>
        <w:tc>
          <w:tcPr>
            <w:tcW w:w="284" w:type="dxa"/>
          </w:tcPr>
          <w:p w14:paraId="53FFA0E9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0CCF100" w14:textId="0679E5F9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 (53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)</w:t>
            </w:r>
          </w:p>
        </w:tc>
        <w:tc>
          <w:tcPr>
            <w:tcW w:w="1984" w:type="dxa"/>
          </w:tcPr>
          <w:p w14:paraId="21464520" w14:textId="59D54C80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 (56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)</w:t>
            </w:r>
          </w:p>
        </w:tc>
        <w:tc>
          <w:tcPr>
            <w:tcW w:w="236" w:type="dxa"/>
          </w:tcPr>
          <w:p w14:paraId="1FD691FA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05AAE3E3" w14:textId="6EC8F506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 (53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)</w:t>
            </w:r>
          </w:p>
        </w:tc>
        <w:tc>
          <w:tcPr>
            <w:tcW w:w="1701" w:type="dxa"/>
          </w:tcPr>
          <w:p w14:paraId="07F53A8F" w14:textId="1E410277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 (55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8)</w:t>
            </w:r>
          </w:p>
        </w:tc>
      </w:tr>
      <w:tr w:rsidR="00037CB6" w:rsidRPr="004129C4" w14:paraId="12DF372E" w14:textId="77777777" w:rsidTr="00EC00E0">
        <w:trPr>
          <w:trHeight w:val="58"/>
        </w:trPr>
        <w:tc>
          <w:tcPr>
            <w:tcW w:w="2096" w:type="dxa"/>
          </w:tcPr>
          <w:p w14:paraId="186F7227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</w:tcPr>
          <w:p w14:paraId="067AFDBD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3764FEA6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889E89E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1DADC5B9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2E871942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E0C4A8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3CE5260A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3DF132A3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69306B5B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1938197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37CB6" w:rsidRPr="004129C4" w14:paraId="3B1C463A" w14:textId="77777777" w:rsidTr="00EC00E0">
        <w:trPr>
          <w:trHeight w:val="58"/>
        </w:trPr>
        <w:tc>
          <w:tcPr>
            <w:tcW w:w="14312" w:type="dxa"/>
            <w:gridSpan w:val="11"/>
          </w:tcPr>
          <w:p w14:paraId="18549178" w14:textId="77777777" w:rsidR="00037CB6" w:rsidRDefault="00037CB6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activity </w:t>
            </w:r>
          </w:p>
          <w:p w14:paraId="7F5D5895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hours</w:t>
            </w:r>
          </w:p>
        </w:tc>
      </w:tr>
      <w:tr w:rsidR="00037CB6" w:rsidRPr="004129C4" w14:paraId="13A3A3A8" w14:textId="77777777" w:rsidTr="00EC00E0">
        <w:trPr>
          <w:trHeight w:val="58"/>
        </w:trPr>
        <w:tc>
          <w:tcPr>
            <w:tcW w:w="2096" w:type="dxa"/>
          </w:tcPr>
          <w:p w14:paraId="46BEE521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79" w:type="dxa"/>
          </w:tcPr>
          <w:p w14:paraId="2468F676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69C3CDAE" w14:textId="00230877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7 </w:t>
            </w:r>
          </w:p>
        </w:tc>
        <w:tc>
          <w:tcPr>
            <w:tcW w:w="2126" w:type="dxa"/>
            <w:gridSpan w:val="2"/>
          </w:tcPr>
          <w:p w14:paraId="17B66AA0" w14:textId="057AC734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</w:t>
            </w:r>
          </w:p>
        </w:tc>
        <w:tc>
          <w:tcPr>
            <w:tcW w:w="284" w:type="dxa"/>
          </w:tcPr>
          <w:p w14:paraId="4C252A81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8DC8169" w14:textId="3D34538C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1984" w:type="dxa"/>
          </w:tcPr>
          <w:p w14:paraId="4E5D7E39" w14:textId="5BCF23BD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236" w:type="dxa"/>
          </w:tcPr>
          <w:p w14:paraId="73C02BD1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2E5DEC56" w14:textId="68C330F9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1701" w:type="dxa"/>
          </w:tcPr>
          <w:p w14:paraId="64405903" w14:textId="764E807B" w:rsidR="00037CB6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</w:tr>
      <w:tr w:rsidR="00037CB6" w:rsidRPr="004129C4" w14:paraId="4A8F8020" w14:textId="77777777" w:rsidTr="00EC00E0">
        <w:trPr>
          <w:trHeight w:val="58"/>
        </w:trPr>
        <w:tc>
          <w:tcPr>
            <w:tcW w:w="2096" w:type="dxa"/>
          </w:tcPr>
          <w:p w14:paraId="07CA1629" w14:textId="77777777" w:rsidR="00037CB6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 (min/day)</w:t>
            </w:r>
          </w:p>
        </w:tc>
        <w:tc>
          <w:tcPr>
            <w:tcW w:w="279" w:type="dxa"/>
          </w:tcPr>
          <w:p w14:paraId="6EC0EA39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79E689E9" w14:textId="3AF10B8E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 (31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)</w:t>
            </w:r>
          </w:p>
        </w:tc>
        <w:tc>
          <w:tcPr>
            <w:tcW w:w="2126" w:type="dxa"/>
            <w:gridSpan w:val="2"/>
          </w:tcPr>
          <w:p w14:paraId="1C459D91" w14:textId="7956A0EE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 (30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6)</w:t>
            </w:r>
          </w:p>
        </w:tc>
        <w:tc>
          <w:tcPr>
            <w:tcW w:w="284" w:type="dxa"/>
          </w:tcPr>
          <w:p w14:paraId="35BA8923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02BC5CD" w14:textId="4C9E5FD0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 (31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)</w:t>
            </w:r>
          </w:p>
        </w:tc>
        <w:tc>
          <w:tcPr>
            <w:tcW w:w="1984" w:type="dxa"/>
          </w:tcPr>
          <w:p w14:paraId="3A502B41" w14:textId="7B30A81C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 (31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)</w:t>
            </w:r>
          </w:p>
        </w:tc>
        <w:tc>
          <w:tcPr>
            <w:tcW w:w="236" w:type="dxa"/>
          </w:tcPr>
          <w:p w14:paraId="30983807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5AAA2F18" w14:textId="78B22142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 (30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)</w:t>
            </w:r>
          </w:p>
        </w:tc>
        <w:tc>
          <w:tcPr>
            <w:tcW w:w="1701" w:type="dxa"/>
          </w:tcPr>
          <w:p w14:paraId="4DDDA1A8" w14:textId="3F2D3F99" w:rsidR="00037CB6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5 (28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)</w:t>
            </w:r>
          </w:p>
        </w:tc>
      </w:tr>
      <w:tr w:rsidR="00037CB6" w:rsidRPr="004129C4" w14:paraId="74E90383" w14:textId="77777777" w:rsidTr="00EC00E0">
        <w:trPr>
          <w:trHeight w:val="58"/>
        </w:trPr>
        <w:tc>
          <w:tcPr>
            <w:tcW w:w="2096" w:type="dxa"/>
          </w:tcPr>
          <w:p w14:paraId="7E331A25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A (</w:t>
            </w:r>
            <w:proofErr w:type="spellStart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" w:type="dxa"/>
          </w:tcPr>
          <w:p w14:paraId="097F0B6F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69E65CE4" w14:textId="471D8086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 (35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)</w:t>
            </w:r>
          </w:p>
        </w:tc>
        <w:tc>
          <w:tcPr>
            <w:tcW w:w="2126" w:type="dxa"/>
            <w:gridSpan w:val="2"/>
          </w:tcPr>
          <w:p w14:paraId="4586802D" w14:textId="74B63146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 (36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)</w:t>
            </w:r>
          </w:p>
        </w:tc>
        <w:tc>
          <w:tcPr>
            <w:tcW w:w="284" w:type="dxa"/>
          </w:tcPr>
          <w:p w14:paraId="53F02706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F15E181" w14:textId="21783191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2 (41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)</w:t>
            </w:r>
          </w:p>
        </w:tc>
        <w:tc>
          <w:tcPr>
            <w:tcW w:w="1984" w:type="dxa"/>
          </w:tcPr>
          <w:p w14:paraId="4578E0EA" w14:textId="278DA0A8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5 (32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)</w:t>
            </w:r>
          </w:p>
        </w:tc>
        <w:tc>
          <w:tcPr>
            <w:tcW w:w="236" w:type="dxa"/>
          </w:tcPr>
          <w:p w14:paraId="49593CAF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7F79F0F1" w14:textId="19A27148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9 (41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)</w:t>
            </w:r>
          </w:p>
        </w:tc>
        <w:tc>
          <w:tcPr>
            <w:tcW w:w="1701" w:type="dxa"/>
          </w:tcPr>
          <w:p w14:paraId="041D58EC" w14:textId="4EE51B7C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 (33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)</w:t>
            </w:r>
          </w:p>
        </w:tc>
      </w:tr>
      <w:tr w:rsidR="00037CB6" w:rsidRPr="004129C4" w14:paraId="41C13EFE" w14:textId="77777777" w:rsidTr="00EC00E0">
        <w:trPr>
          <w:trHeight w:val="58"/>
        </w:trPr>
        <w:tc>
          <w:tcPr>
            <w:tcW w:w="2096" w:type="dxa"/>
          </w:tcPr>
          <w:p w14:paraId="2A38B81F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/day)</w:t>
            </w:r>
          </w:p>
        </w:tc>
        <w:tc>
          <w:tcPr>
            <w:tcW w:w="279" w:type="dxa"/>
          </w:tcPr>
          <w:p w14:paraId="5CFC36BB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52CC89FC" w14:textId="5CEFB16D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2126" w:type="dxa"/>
            <w:gridSpan w:val="2"/>
          </w:tcPr>
          <w:p w14:paraId="0BD67186" w14:textId="4A05FE8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20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)</w:t>
            </w:r>
          </w:p>
        </w:tc>
        <w:tc>
          <w:tcPr>
            <w:tcW w:w="284" w:type="dxa"/>
          </w:tcPr>
          <w:p w14:paraId="3CCDE783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2377185" w14:textId="6BDB67FB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1984" w:type="dxa"/>
          </w:tcPr>
          <w:p w14:paraId="640AC87E" w14:textId="7E30885A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)</w:t>
            </w:r>
          </w:p>
        </w:tc>
        <w:tc>
          <w:tcPr>
            <w:tcW w:w="236" w:type="dxa"/>
          </w:tcPr>
          <w:p w14:paraId="0CBA6710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661089C2" w14:textId="43FDEE9D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)</w:t>
            </w:r>
          </w:p>
        </w:tc>
        <w:tc>
          <w:tcPr>
            <w:tcW w:w="1701" w:type="dxa"/>
          </w:tcPr>
          <w:p w14:paraId="2381B31E" w14:textId="49DDCB01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1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)</w:t>
            </w:r>
          </w:p>
        </w:tc>
      </w:tr>
      <w:tr w:rsidR="00037CB6" w:rsidRPr="004129C4" w14:paraId="0F508B1E" w14:textId="77777777" w:rsidTr="00EC00E0">
        <w:trPr>
          <w:trHeight w:val="58"/>
        </w:trPr>
        <w:tc>
          <w:tcPr>
            <w:tcW w:w="2096" w:type="dxa"/>
          </w:tcPr>
          <w:p w14:paraId="2D9A7FD9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ent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</w:t>
            </w: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n/day)</w:t>
            </w:r>
          </w:p>
        </w:tc>
        <w:tc>
          <w:tcPr>
            <w:tcW w:w="279" w:type="dxa"/>
          </w:tcPr>
          <w:p w14:paraId="1B277F0D" w14:textId="77777777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5541D9AF" w14:textId="11522E3C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 (23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)</w:t>
            </w:r>
          </w:p>
        </w:tc>
        <w:tc>
          <w:tcPr>
            <w:tcW w:w="2126" w:type="dxa"/>
            <w:gridSpan w:val="2"/>
          </w:tcPr>
          <w:p w14:paraId="5A48DEBF" w14:textId="452492C9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23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)</w:t>
            </w:r>
          </w:p>
        </w:tc>
        <w:tc>
          <w:tcPr>
            <w:tcW w:w="284" w:type="dxa"/>
          </w:tcPr>
          <w:p w14:paraId="38962CDD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443EE34" w14:textId="14032D9C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 (220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)</w:t>
            </w:r>
          </w:p>
        </w:tc>
        <w:tc>
          <w:tcPr>
            <w:tcW w:w="1984" w:type="dxa"/>
          </w:tcPr>
          <w:p w14:paraId="6D162B83" w14:textId="780A6C5D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0 (23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)</w:t>
            </w:r>
          </w:p>
        </w:tc>
        <w:tc>
          <w:tcPr>
            <w:tcW w:w="236" w:type="dxa"/>
          </w:tcPr>
          <w:p w14:paraId="06902CB7" w14:textId="77777777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64102026" w14:textId="798898D8" w:rsidR="00037CB6" w:rsidRPr="004129C4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 (22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3)</w:t>
            </w:r>
          </w:p>
        </w:tc>
        <w:tc>
          <w:tcPr>
            <w:tcW w:w="1701" w:type="dxa"/>
          </w:tcPr>
          <w:p w14:paraId="59AE506F" w14:textId="61218C45" w:rsidR="00037CB6" w:rsidRDefault="00037CB6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23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)</w:t>
            </w:r>
          </w:p>
        </w:tc>
      </w:tr>
      <w:tr w:rsidR="00037CB6" w:rsidRPr="00A23174" w14:paraId="3A166AD3" w14:textId="77777777" w:rsidTr="00EC00E0">
        <w:trPr>
          <w:trHeight w:val="216"/>
        </w:trPr>
        <w:tc>
          <w:tcPr>
            <w:tcW w:w="14312" w:type="dxa"/>
            <w:gridSpan w:val="11"/>
            <w:tcBorders>
              <w:top w:val="single" w:sz="4" w:space="0" w:color="auto"/>
            </w:tcBorders>
          </w:tcPr>
          <w:p w14:paraId="2BB0D635" w14:textId="728E7E32" w:rsidR="00037CB6" w:rsidRPr="004129C4" w:rsidRDefault="00037CB6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 =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learning; DWBH = Don’t Worry – Be Happy, </w:t>
            </w:r>
            <w:proofErr w:type="spellStart"/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ounts per minute; MVPA = moderate-</w:t>
            </w:r>
            <w:r w:rsidR="00676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676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r w:rsidR="00676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physical activity</w:t>
            </w:r>
            <w:r w:rsid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AF3CED" w:rsidRP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analyses are adjusted for wear time (except </w:t>
            </w:r>
            <w:proofErr w:type="spellStart"/>
            <w:r w:rsidR="00AF3CED" w:rsidRP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="00AF3CED" w:rsidRP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school cluster, class cluster and subject ID as random effect.</w:t>
            </w:r>
          </w:p>
        </w:tc>
      </w:tr>
    </w:tbl>
    <w:p w14:paraId="225A5786" w14:textId="77777777" w:rsidR="00037CB6" w:rsidRPr="00037CB6" w:rsidRDefault="00037CB6">
      <w:pPr>
        <w:rPr>
          <w:lang w:val="en-US"/>
        </w:rPr>
      </w:pPr>
    </w:p>
    <w:tbl>
      <w:tblPr>
        <w:tblStyle w:val="TableGrid"/>
        <w:tblpPr w:leftFromText="141" w:rightFromText="141" w:tblpY="650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6"/>
        <w:gridCol w:w="279"/>
        <w:gridCol w:w="1731"/>
        <w:gridCol w:w="1843"/>
        <w:gridCol w:w="283"/>
        <w:gridCol w:w="284"/>
        <w:gridCol w:w="1843"/>
        <w:gridCol w:w="1984"/>
        <w:gridCol w:w="236"/>
        <w:gridCol w:w="2032"/>
        <w:gridCol w:w="1701"/>
      </w:tblGrid>
      <w:tr w:rsidR="0054645E" w:rsidRPr="004129C4" w14:paraId="0D0A9C25" w14:textId="77777777" w:rsidTr="00EC00E0">
        <w:trPr>
          <w:trHeight w:val="415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142DADCC" w14:textId="77777777" w:rsidR="0054645E" w:rsidRPr="004129C4" w:rsidRDefault="0054645E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1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712661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L-intervention 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ADA24B8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F5346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WBH-interven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FEA999E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41F89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</w:tr>
      <w:tr w:rsidR="0054645E" w:rsidRPr="004129C4" w14:paraId="16C6D8D2" w14:textId="77777777" w:rsidTr="00EC00E0">
        <w:trPr>
          <w:trHeight w:val="206"/>
        </w:trPr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14:paraId="6B14F4F5" w14:textId="77777777" w:rsidR="0054645E" w:rsidRPr="004129C4" w:rsidRDefault="0054645E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1E0639B7" w14:textId="77777777" w:rsidR="0054645E" w:rsidRPr="004129C4" w:rsidRDefault="0054645E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6FE0EBBB" w14:textId="77777777" w:rsidR="0054645E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0655D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9FD6126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84C9C5" w14:textId="77777777" w:rsidR="0054645E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3D51AD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0731BCA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5AFDC1DD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031EF1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</w:t>
            </w:r>
          </w:p>
        </w:tc>
      </w:tr>
      <w:tr w:rsidR="0054645E" w:rsidRPr="00A23174" w14:paraId="05429230" w14:textId="77777777" w:rsidTr="00EC00E0">
        <w:trPr>
          <w:trHeight w:val="261"/>
        </w:trPr>
        <w:tc>
          <w:tcPr>
            <w:tcW w:w="14312" w:type="dxa"/>
            <w:gridSpan w:val="11"/>
            <w:tcBorders>
              <w:top w:val="single" w:sz="4" w:space="0" w:color="auto"/>
            </w:tcBorders>
          </w:tcPr>
          <w:p w14:paraId="6578BEE3" w14:textId="77777777" w:rsidR="0054645E" w:rsidRDefault="0054645E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activity </w:t>
            </w:r>
          </w:p>
          <w:p w14:paraId="643FF90F" w14:textId="77777777" w:rsidR="0054645E" w:rsidRPr="004129C4" w:rsidRDefault="0054645E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vels full day</w:t>
            </w:r>
          </w:p>
        </w:tc>
      </w:tr>
      <w:tr w:rsidR="0054645E" w:rsidRPr="004129C4" w14:paraId="5239C68B" w14:textId="77777777" w:rsidTr="00EC00E0">
        <w:trPr>
          <w:trHeight w:val="58"/>
        </w:trPr>
        <w:tc>
          <w:tcPr>
            <w:tcW w:w="2096" w:type="dxa"/>
          </w:tcPr>
          <w:p w14:paraId="65EEF7D4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79" w:type="dxa"/>
          </w:tcPr>
          <w:p w14:paraId="1BA6694B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5A221D97" w14:textId="117F666E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2126" w:type="dxa"/>
            <w:gridSpan w:val="2"/>
          </w:tcPr>
          <w:p w14:paraId="69D5FE4C" w14:textId="579AE49C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284" w:type="dxa"/>
          </w:tcPr>
          <w:p w14:paraId="51899EA6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7981581" w14:textId="5E667B5C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984" w:type="dxa"/>
          </w:tcPr>
          <w:p w14:paraId="107DCF7B" w14:textId="76217027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236" w:type="dxa"/>
          </w:tcPr>
          <w:p w14:paraId="458D5E73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5B6D4787" w14:textId="6C0B5992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701" w:type="dxa"/>
          </w:tcPr>
          <w:p w14:paraId="0A5DF983" w14:textId="5F298096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  <w:tr w:rsidR="0054645E" w:rsidRPr="004129C4" w14:paraId="48578CE5" w14:textId="77777777" w:rsidTr="00EC00E0">
        <w:trPr>
          <w:trHeight w:val="58"/>
        </w:trPr>
        <w:tc>
          <w:tcPr>
            <w:tcW w:w="2096" w:type="dxa"/>
          </w:tcPr>
          <w:p w14:paraId="0D82A5EE" w14:textId="77777777" w:rsidR="0054645E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 (min/day)</w:t>
            </w:r>
          </w:p>
        </w:tc>
        <w:tc>
          <w:tcPr>
            <w:tcW w:w="279" w:type="dxa"/>
          </w:tcPr>
          <w:p w14:paraId="6824505C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542BBC67" w14:textId="129AA906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9 (75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5)</w:t>
            </w:r>
          </w:p>
        </w:tc>
        <w:tc>
          <w:tcPr>
            <w:tcW w:w="2126" w:type="dxa"/>
            <w:gridSpan w:val="2"/>
          </w:tcPr>
          <w:p w14:paraId="2CE7933C" w14:textId="57C924A1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5 (73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)</w:t>
            </w:r>
          </w:p>
        </w:tc>
        <w:tc>
          <w:tcPr>
            <w:tcW w:w="284" w:type="dxa"/>
          </w:tcPr>
          <w:p w14:paraId="4B083A24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5AB4CA6" w14:textId="3F25272B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4 (74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0)</w:t>
            </w:r>
          </w:p>
        </w:tc>
        <w:tc>
          <w:tcPr>
            <w:tcW w:w="1984" w:type="dxa"/>
          </w:tcPr>
          <w:p w14:paraId="67A8406A" w14:textId="6875E755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2 (73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3)</w:t>
            </w:r>
          </w:p>
        </w:tc>
        <w:tc>
          <w:tcPr>
            <w:tcW w:w="236" w:type="dxa"/>
          </w:tcPr>
          <w:p w14:paraId="3CBC009E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13708CA3" w14:textId="2A846E1E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 (74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)</w:t>
            </w:r>
          </w:p>
        </w:tc>
        <w:tc>
          <w:tcPr>
            <w:tcW w:w="1701" w:type="dxa"/>
          </w:tcPr>
          <w:p w14:paraId="5FCFF785" w14:textId="3BFE829C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5 (71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4)</w:t>
            </w:r>
          </w:p>
        </w:tc>
      </w:tr>
      <w:tr w:rsidR="0054645E" w:rsidRPr="004129C4" w14:paraId="44FE0B60" w14:textId="77777777" w:rsidTr="00EC00E0">
        <w:trPr>
          <w:trHeight w:val="58"/>
        </w:trPr>
        <w:tc>
          <w:tcPr>
            <w:tcW w:w="2096" w:type="dxa"/>
          </w:tcPr>
          <w:p w14:paraId="61C51664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A (</w:t>
            </w:r>
            <w:proofErr w:type="spellStart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" w:type="dxa"/>
          </w:tcPr>
          <w:p w14:paraId="60F8D511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4512C5BE" w14:textId="55EA6050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 (51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9)</w:t>
            </w:r>
          </w:p>
        </w:tc>
        <w:tc>
          <w:tcPr>
            <w:tcW w:w="2126" w:type="dxa"/>
            <w:gridSpan w:val="2"/>
          </w:tcPr>
          <w:p w14:paraId="7C38D852" w14:textId="43C9EBF7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 (50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)</w:t>
            </w:r>
          </w:p>
        </w:tc>
        <w:tc>
          <w:tcPr>
            <w:tcW w:w="284" w:type="dxa"/>
          </w:tcPr>
          <w:p w14:paraId="2BCFBAE0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B40EB3B" w14:textId="046CBAD6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 (51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)</w:t>
            </w:r>
          </w:p>
        </w:tc>
        <w:tc>
          <w:tcPr>
            <w:tcW w:w="1984" w:type="dxa"/>
          </w:tcPr>
          <w:p w14:paraId="648D17B0" w14:textId="22EDE089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46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)</w:t>
            </w:r>
          </w:p>
        </w:tc>
        <w:tc>
          <w:tcPr>
            <w:tcW w:w="236" w:type="dxa"/>
          </w:tcPr>
          <w:p w14:paraId="13D2B24D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150EF503" w14:textId="151D175D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4 (54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)</w:t>
            </w:r>
          </w:p>
        </w:tc>
        <w:tc>
          <w:tcPr>
            <w:tcW w:w="1701" w:type="dxa"/>
          </w:tcPr>
          <w:p w14:paraId="79DA410A" w14:textId="22827714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 (49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)</w:t>
            </w:r>
          </w:p>
        </w:tc>
      </w:tr>
      <w:tr w:rsidR="0054645E" w:rsidRPr="004129C4" w14:paraId="5DC573A9" w14:textId="77777777" w:rsidTr="00EC00E0">
        <w:trPr>
          <w:trHeight w:val="58"/>
        </w:trPr>
        <w:tc>
          <w:tcPr>
            <w:tcW w:w="2096" w:type="dxa"/>
          </w:tcPr>
          <w:p w14:paraId="61074DB2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/day)</w:t>
            </w:r>
          </w:p>
        </w:tc>
        <w:tc>
          <w:tcPr>
            <w:tcW w:w="279" w:type="dxa"/>
          </w:tcPr>
          <w:p w14:paraId="703C8E1D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5E24D051" w14:textId="79708E39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 (65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)</w:t>
            </w:r>
          </w:p>
        </w:tc>
        <w:tc>
          <w:tcPr>
            <w:tcW w:w="2126" w:type="dxa"/>
            <w:gridSpan w:val="2"/>
          </w:tcPr>
          <w:p w14:paraId="45588EEA" w14:textId="099A68FA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6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)</w:t>
            </w:r>
          </w:p>
        </w:tc>
        <w:tc>
          <w:tcPr>
            <w:tcW w:w="284" w:type="dxa"/>
          </w:tcPr>
          <w:p w14:paraId="716F7887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C6FC4DC" w14:textId="107CD4AE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6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)</w:t>
            </w:r>
          </w:p>
        </w:tc>
        <w:tc>
          <w:tcPr>
            <w:tcW w:w="1984" w:type="dxa"/>
          </w:tcPr>
          <w:p w14:paraId="46E00277" w14:textId="013007B7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 (</w:t>
            </w:r>
            <w:r w:rsidR="00FB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FB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)</w:t>
            </w:r>
          </w:p>
        </w:tc>
        <w:tc>
          <w:tcPr>
            <w:tcW w:w="236" w:type="dxa"/>
          </w:tcPr>
          <w:p w14:paraId="1ACB6134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075CD6CB" w14:textId="0ADA83B2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7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)</w:t>
            </w:r>
          </w:p>
        </w:tc>
        <w:tc>
          <w:tcPr>
            <w:tcW w:w="1701" w:type="dxa"/>
          </w:tcPr>
          <w:p w14:paraId="0FA8E77E" w14:textId="68B5217B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)</w:t>
            </w:r>
          </w:p>
        </w:tc>
      </w:tr>
      <w:tr w:rsidR="0054645E" w:rsidRPr="004129C4" w14:paraId="03A4A11F" w14:textId="77777777" w:rsidTr="00EC00E0">
        <w:trPr>
          <w:trHeight w:val="58"/>
        </w:trPr>
        <w:tc>
          <w:tcPr>
            <w:tcW w:w="2096" w:type="dxa"/>
          </w:tcPr>
          <w:p w14:paraId="7AF2FEA5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ent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</w:t>
            </w: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n/day)</w:t>
            </w:r>
          </w:p>
        </w:tc>
        <w:tc>
          <w:tcPr>
            <w:tcW w:w="279" w:type="dxa"/>
          </w:tcPr>
          <w:p w14:paraId="5720017E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01E61ADD" w14:textId="2CB5C9D5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 (51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)</w:t>
            </w:r>
          </w:p>
        </w:tc>
        <w:tc>
          <w:tcPr>
            <w:tcW w:w="2126" w:type="dxa"/>
            <w:gridSpan w:val="2"/>
          </w:tcPr>
          <w:p w14:paraId="73A14CD3" w14:textId="61F98E97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52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)</w:t>
            </w:r>
          </w:p>
        </w:tc>
        <w:tc>
          <w:tcPr>
            <w:tcW w:w="284" w:type="dxa"/>
          </w:tcPr>
          <w:p w14:paraId="0E0D31DE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3EDBC1" w14:textId="59C4B920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50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)</w:t>
            </w:r>
          </w:p>
        </w:tc>
        <w:tc>
          <w:tcPr>
            <w:tcW w:w="1984" w:type="dxa"/>
          </w:tcPr>
          <w:p w14:paraId="2581473E" w14:textId="50320054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 (53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9)</w:t>
            </w:r>
          </w:p>
        </w:tc>
        <w:tc>
          <w:tcPr>
            <w:tcW w:w="236" w:type="dxa"/>
          </w:tcPr>
          <w:p w14:paraId="6B96DDFA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15CEB277" w14:textId="1E8CFE74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50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)</w:t>
            </w:r>
          </w:p>
        </w:tc>
        <w:tc>
          <w:tcPr>
            <w:tcW w:w="1701" w:type="dxa"/>
          </w:tcPr>
          <w:p w14:paraId="35A12F69" w14:textId="03834166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52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)</w:t>
            </w:r>
          </w:p>
        </w:tc>
      </w:tr>
      <w:tr w:rsidR="0054645E" w:rsidRPr="004129C4" w14:paraId="36CEB9A6" w14:textId="77777777" w:rsidTr="00EC00E0">
        <w:trPr>
          <w:trHeight w:val="58"/>
        </w:trPr>
        <w:tc>
          <w:tcPr>
            <w:tcW w:w="2096" w:type="dxa"/>
          </w:tcPr>
          <w:p w14:paraId="5DC5CACC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9" w:type="dxa"/>
          </w:tcPr>
          <w:p w14:paraId="0801D838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49D0833B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F4752B0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14:paraId="4E3C0520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14:paraId="6F9D78A2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729E128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CAF6A36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</w:tcPr>
          <w:p w14:paraId="208A79AD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7B6AB697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47EBA967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645E" w:rsidRPr="004129C4" w14:paraId="0E0FD1B7" w14:textId="77777777" w:rsidTr="00EC00E0">
        <w:trPr>
          <w:trHeight w:val="58"/>
        </w:trPr>
        <w:tc>
          <w:tcPr>
            <w:tcW w:w="14312" w:type="dxa"/>
            <w:gridSpan w:val="11"/>
          </w:tcPr>
          <w:p w14:paraId="33B4D7FE" w14:textId="77777777" w:rsidR="0054645E" w:rsidRDefault="0054645E" w:rsidP="00EC00E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activity </w:t>
            </w:r>
          </w:p>
          <w:p w14:paraId="3BCEF813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hool hours</w:t>
            </w:r>
          </w:p>
        </w:tc>
      </w:tr>
      <w:tr w:rsidR="0054645E" w:rsidRPr="004129C4" w14:paraId="1FC00531" w14:textId="77777777" w:rsidTr="00EC00E0">
        <w:trPr>
          <w:trHeight w:val="58"/>
        </w:trPr>
        <w:tc>
          <w:tcPr>
            <w:tcW w:w="2096" w:type="dxa"/>
          </w:tcPr>
          <w:p w14:paraId="0FED00AC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79" w:type="dxa"/>
          </w:tcPr>
          <w:p w14:paraId="123F79E3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2833C42C" w14:textId="26C16CFC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9 </w:t>
            </w:r>
          </w:p>
        </w:tc>
        <w:tc>
          <w:tcPr>
            <w:tcW w:w="2126" w:type="dxa"/>
            <w:gridSpan w:val="2"/>
          </w:tcPr>
          <w:p w14:paraId="64F98321" w14:textId="217B5BEB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284" w:type="dxa"/>
          </w:tcPr>
          <w:p w14:paraId="53287D34" w14:textId="5CB08518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358032A" w14:textId="6C706F38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1984" w:type="dxa"/>
          </w:tcPr>
          <w:p w14:paraId="727E42D6" w14:textId="3330BEDE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236" w:type="dxa"/>
          </w:tcPr>
          <w:p w14:paraId="70D7111D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05B86BAB" w14:textId="790A8C5A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</w:t>
            </w:r>
          </w:p>
        </w:tc>
        <w:tc>
          <w:tcPr>
            <w:tcW w:w="1701" w:type="dxa"/>
          </w:tcPr>
          <w:p w14:paraId="0F07226A" w14:textId="1143ABE0" w:rsidR="0054645E" w:rsidRPr="004129C4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</w:tr>
      <w:tr w:rsidR="0054645E" w:rsidRPr="004129C4" w14:paraId="44301B8F" w14:textId="77777777" w:rsidTr="00EC00E0">
        <w:trPr>
          <w:trHeight w:val="58"/>
        </w:trPr>
        <w:tc>
          <w:tcPr>
            <w:tcW w:w="2096" w:type="dxa"/>
          </w:tcPr>
          <w:p w14:paraId="2493E39F" w14:textId="77777777" w:rsidR="0054645E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ar time (min/day)</w:t>
            </w:r>
          </w:p>
        </w:tc>
        <w:tc>
          <w:tcPr>
            <w:tcW w:w="279" w:type="dxa"/>
          </w:tcPr>
          <w:p w14:paraId="589014CA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2A7A74E8" w14:textId="4665298F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 (31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)</w:t>
            </w:r>
          </w:p>
        </w:tc>
        <w:tc>
          <w:tcPr>
            <w:tcW w:w="2126" w:type="dxa"/>
            <w:gridSpan w:val="2"/>
          </w:tcPr>
          <w:p w14:paraId="36E3B4DC" w14:textId="16C46B1D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 (30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)</w:t>
            </w:r>
          </w:p>
        </w:tc>
        <w:tc>
          <w:tcPr>
            <w:tcW w:w="284" w:type="dxa"/>
          </w:tcPr>
          <w:p w14:paraId="589E27D3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66AA391" w14:textId="300FA5D5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 (30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)</w:t>
            </w:r>
          </w:p>
        </w:tc>
        <w:tc>
          <w:tcPr>
            <w:tcW w:w="1984" w:type="dxa"/>
          </w:tcPr>
          <w:p w14:paraId="0411CA52" w14:textId="0201276B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 (20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)</w:t>
            </w:r>
          </w:p>
        </w:tc>
        <w:tc>
          <w:tcPr>
            <w:tcW w:w="236" w:type="dxa"/>
          </w:tcPr>
          <w:p w14:paraId="398B5AB2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32232D44" w14:textId="3EBA8C48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 (30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)</w:t>
            </w:r>
          </w:p>
        </w:tc>
        <w:tc>
          <w:tcPr>
            <w:tcW w:w="1701" w:type="dxa"/>
          </w:tcPr>
          <w:p w14:paraId="0A8C51F0" w14:textId="62D1D1B5" w:rsidR="0054645E" w:rsidRDefault="00FB6C97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 (27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)</w:t>
            </w:r>
          </w:p>
        </w:tc>
      </w:tr>
      <w:tr w:rsidR="0054645E" w:rsidRPr="004129C4" w14:paraId="77EAC17E" w14:textId="77777777" w:rsidTr="00EC00E0">
        <w:trPr>
          <w:trHeight w:val="58"/>
        </w:trPr>
        <w:tc>
          <w:tcPr>
            <w:tcW w:w="2096" w:type="dxa"/>
          </w:tcPr>
          <w:p w14:paraId="049E1FB5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PA (</w:t>
            </w:r>
            <w:proofErr w:type="spellStart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79" w:type="dxa"/>
          </w:tcPr>
          <w:p w14:paraId="413325AA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6238CC76" w14:textId="57E501A5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43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)</w:t>
            </w:r>
          </w:p>
        </w:tc>
        <w:tc>
          <w:tcPr>
            <w:tcW w:w="2126" w:type="dxa"/>
            <w:gridSpan w:val="2"/>
          </w:tcPr>
          <w:p w14:paraId="3808C5AD" w14:textId="5F78B6F7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45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)</w:t>
            </w:r>
          </w:p>
        </w:tc>
        <w:tc>
          <w:tcPr>
            <w:tcW w:w="284" w:type="dxa"/>
          </w:tcPr>
          <w:p w14:paraId="43944C86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487FE1" w14:textId="425254C7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 (49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3)</w:t>
            </w:r>
          </w:p>
        </w:tc>
        <w:tc>
          <w:tcPr>
            <w:tcW w:w="1984" w:type="dxa"/>
          </w:tcPr>
          <w:p w14:paraId="175EB45B" w14:textId="572C89BA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 (38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)</w:t>
            </w:r>
          </w:p>
        </w:tc>
        <w:tc>
          <w:tcPr>
            <w:tcW w:w="236" w:type="dxa"/>
          </w:tcPr>
          <w:p w14:paraId="2739C3D4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6E1A5B67" w14:textId="111535D1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 (50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2)</w:t>
            </w:r>
          </w:p>
        </w:tc>
        <w:tc>
          <w:tcPr>
            <w:tcW w:w="1701" w:type="dxa"/>
          </w:tcPr>
          <w:p w14:paraId="043171E3" w14:textId="20016AB2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44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)</w:t>
            </w:r>
          </w:p>
        </w:tc>
      </w:tr>
      <w:tr w:rsidR="0054645E" w:rsidRPr="004129C4" w14:paraId="5A7A0097" w14:textId="77777777" w:rsidTr="00EC00E0">
        <w:trPr>
          <w:trHeight w:val="58"/>
        </w:trPr>
        <w:tc>
          <w:tcPr>
            <w:tcW w:w="2096" w:type="dxa"/>
          </w:tcPr>
          <w:p w14:paraId="040DE92D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/day)</w:t>
            </w:r>
          </w:p>
        </w:tc>
        <w:tc>
          <w:tcPr>
            <w:tcW w:w="279" w:type="dxa"/>
          </w:tcPr>
          <w:p w14:paraId="24B71421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1E8BF2FB" w14:textId="14ECBA82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3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2126" w:type="dxa"/>
            <w:gridSpan w:val="2"/>
          </w:tcPr>
          <w:p w14:paraId="79F55B7A" w14:textId="38D368EC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  <w:tc>
          <w:tcPr>
            <w:tcW w:w="284" w:type="dxa"/>
          </w:tcPr>
          <w:p w14:paraId="54C33E6C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13E8CAD" w14:textId="6B7354A5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27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)</w:t>
            </w:r>
          </w:p>
        </w:tc>
        <w:tc>
          <w:tcPr>
            <w:tcW w:w="1984" w:type="dxa"/>
          </w:tcPr>
          <w:p w14:paraId="37A7A1B7" w14:textId="3C7E8B05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22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)</w:t>
            </w:r>
          </w:p>
        </w:tc>
        <w:tc>
          <w:tcPr>
            <w:tcW w:w="236" w:type="dxa"/>
          </w:tcPr>
          <w:p w14:paraId="34F3AD4B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034BD87D" w14:textId="163F45C4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28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)</w:t>
            </w:r>
          </w:p>
        </w:tc>
        <w:tc>
          <w:tcPr>
            <w:tcW w:w="1701" w:type="dxa"/>
          </w:tcPr>
          <w:p w14:paraId="0FBCD668" w14:textId="603E0171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2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)</w:t>
            </w:r>
          </w:p>
        </w:tc>
      </w:tr>
      <w:tr w:rsidR="0054645E" w:rsidRPr="004129C4" w14:paraId="12A3DD8B" w14:textId="77777777" w:rsidTr="00EC00E0">
        <w:trPr>
          <w:trHeight w:val="58"/>
        </w:trPr>
        <w:tc>
          <w:tcPr>
            <w:tcW w:w="2096" w:type="dxa"/>
          </w:tcPr>
          <w:p w14:paraId="1575832A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denta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</w:t>
            </w:r>
            <w:r w:rsidRPr="004129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n/day)</w:t>
            </w:r>
          </w:p>
        </w:tc>
        <w:tc>
          <w:tcPr>
            <w:tcW w:w="279" w:type="dxa"/>
          </w:tcPr>
          <w:p w14:paraId="5835A1B9" w14:textId="77777777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</w:tcPr>
          <w:p w14:paraId="1C8A0A47" w14:textId="7A9A6547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 (21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)</w:t>
            </w:r>
          </w:p>
        </w:tc>
        <w:tc>
          <w:tcPr>
            <w:tcW w:w="2126" w:type="dxa"/>
            <w:gridSpan w:val="2"/>
          </w:tcPr>
          <w:p w14:paraId="76B917FC" w14:textId="0D5B881E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 (216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)</w:t>
            </w:r>
          </w:p>
        </w:tc>
        <w:tc>
          <w:tcPr>
            <w:tcW w:w="284" w:type="dxa"/>
          </w:tcPr>
          <w:p w14:paraId="35DA28B7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D58CC3A" w14:textId="0687C0FD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 (201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)</w:t>
            </w:r>
          </w:p>
        </w:tc>
        <w:tc>
          <w:tcPr>
            <w:tcW w:w="1984" w:type="dxa"/>
          </w:tcPr>
          <w:p w14:paraId="229F7516" w14:textId="1B41B832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8 (220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5)</w:t>
            </w:r>
          </w:p>
        </w:tc>
        <w:tc>
          <w:tcPr>
            <w:tcW w:w="236" w:type="dxa"/>
          </w:tcPr>
          <w:p w14:paraId="5A5B8051" w14:textId="77777777" w:rsidR="0054645E" w:rsidRPr="004129C4" w:rsidRDefault="0054645E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2" w:type="dxa"/>
          </w:tcPr>
          <w:p w14:paraId="03568D87" w14:textId="28239CDC" w:rsidR="0054645E" w:rsidRPr="004129C4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 (204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)</w:t>
            </w:r>
          </w:p>
        </w:tc>
        <w:tc>
          <w:tcPr>
            <w:tcW w:w="1701" w:type="dxa"/>
          </w:tcPr>
          <w:p w14:paraId="2A802F50" w14:textId="75D782F9" w:rsidR="0054645E" w:rsidRDefault="00A31E8D" w:rsidP="00EC00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 (209</w:t>
            </w:r>
            <w:r w:rsidR="00A231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4)</w:t>
            </w:r>
          </w:p>
        </w:tc>
      </w:tr>
      <w:tr w:rsidR="0054645E" w:rsidRPr="00A23174" w14:paraId="2036D431" w14:textId="77777777" w:rsidTr="00EC00E0">
        <w:trPr>
          <w:trHeight w:val="216"/>
        </w:trPr>
        <w:tc>
          <w:tcPr>
            <w:tcW w:w="14312" w:type="dxa"/>
            <w:gridSpan w:val="11"/>
            <w:tcBorders>
              <w:top w:val="single" w:sz="4" w:space="0" w:color="auto"/>
            </w:tcBorders>
          </w:tcPr>
          <w:p w14:paraId="5A198602" w14:textId="5C41A2AE" w:rsidR="0054645E" w:rsidRPr="004129C4" w:rsidRDefault="0054645E" w:rsidP="00EC00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 =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tive learning; DWBH = Don’t Worry – Be Happy, </w:t>
            </w:r>
            <w:proofErr w:type="spellStart"/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counts per minute; MVPA = moderate</w:t>
            </w:r>
            <w:bookmarkStart w:id="0" w:name="_GoBack"/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bookmarkEnd w:id="0"/>
            <w:r w:rsidR="00676F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EC0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gorous</w:t>
            </w:r>
            <w:r w:rsidR="00EC00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2A391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sity physical activity</w:t>
            </w:r>
            <w:r w:rsid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r w:rsidR="00AF3CED" w:rsidRPr="00AF3CED">
              <w:rPr>
                <w:lang w:val="en-US"/>
              </w:rPr>
              <w:t xml:space="preserve"> </w:t>
            </w:r>
            <w:r w:rsidR="00AF3CED" w:rsidRP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analyses are adjusted for wear time (except </w:t>
            </w:r>
            <w:proofErr w:type="spellStart"/>
            <w:r w:rsidR="00AF3CED" w:rsidRP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m</w:t>
            </w:r>
            <w:proofErr w:type="spellEnd"/>
            <w:r w:rsidR="00AF3CED" w:rsidRPr="00AF3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school cluster, class cluster and subject ID as random effect.</w:t>
            </w:r>
          </w:p>
        </w:tc>
      </w:tr>
    </w:tbl>
    <w:p w14:paraId="58B66391" w14:textId="52007283" w:rsidR="00B30C85" w:rsidRPr="00FB6C97" w:rsidRDefault="00B30C85" w:rsidP="00B30C85">
      <w:pPr>
        <w:rPr>
          <w:lang w:val="en-US"/>
        </w:rPr>
      </w:pPr>
      <w:r w:rsidRP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table </w:t>
      </w:r>
      <w:r w:rsidR="00F85E5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66F69" w:rsidRP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66F6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n (95% confidence interval) </w:t>
      </w:r>
      <w:r w:rsidRPr="00D92BDF">
        <w:rPr>
          <w:rFonts w:ascii="Times New Roman" w:hAnsi="Times New Roman" w:cs="Times New Roman"/>
          <w:sz w:val="24"/>
          <w:szCs w:val="24"/>
          <w:lang w:val="en-US"/>
        </w:rPr>
        <w:t>physical activity level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92B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ong boys stratified by study arm at baseline and follow-up. </w:t>
      </w:r>
    </w:p>
    <w:p w14:paraId="7D9E9422" w14:textId="77777777" w:rsidR="001108DB" w:rsidRPr="00165AED" w:rsidRDefault="001108DB">
      <w:pPr>
        <w:rPr>
          <w:lang w:val="en-US"/>
        </w:rPr>
      </w:pPr>
    </w:p>
    <w:sectPr w:rsidR="001108DB" w:rsidRPr="00165AED" w:rsidSect="00FB6C97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AED"/>
    <w:rsid w:val="00037CB6"/>
    <w:rsid w:val="00046BFE"/>
    <w:rsid w:val="001108DB"/>
    <w:rsid w:val="00165AED"/>
    <w:rsid w:val="00166F69"/>
    <w:rsid w:val="004F1C04"/>
    <w:rsid w:val="0054645E"/>
    <w:rsid w:val="00573A47"/>
    <w:rsid w:val="00590A88"/>
    <w:rsid w:val="005C217A"/>
    <w:rsid w:val="00676F9E"/>
    <w:rsid w:val="006D1B8C"/>
    <w:rsid w:val="009324E2"/>
    <w:rsid w:val="0095749E"/>
    <w:rsid w:val="00A23174"/>
    <w:rsid w:val="00A31E8D"/>
    <w:rsid w:val="00A838AD"/>
    <w:rsid w:val="00AE69C8"/>
    <w:rsid w:val="00AF3CED"/>
    <w:rsid w:val="00B30C85"/>
    <w:rsid w:val="00D46083"/>
    <w:rsid w:val="00D91D4D"/>
    <w:rsid w:val="00DA7428"/>
    <w:rsid w:val="00E15E55"/>
    <w:rsid w:val="00E76BA5"/>
    <w:rsid w:val="00EC00E0"/>
    <w:rsid w:val="00F85E59"/>
    <w:rsid w:val="00FB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5F7E2"/>
  <w15:chartTrackingRefBased/>
  <w15:docId w15:val="{5E458A6C-3AA1-4D6C-9B8C-DA28E682E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65AED"/>
  </w:style>
  <w:style w:type="table" w:styleId="TableGrid">
    <w:name w:val="Table Grid"/>
    <w:basedOn w:val="TableNormal"/>
    <w:uiPriority w:val="39"/>
    <w:rsid w:val="0016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C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C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ABDBA054915D4AA6E4F9B9297E1267" ma:contentTypeVersion="7" ma:contentTypeDescription="Create a new document." ma:contentTypeScope="" ma:versionID="ae659777c46836d7fae754df37519b5d">
  <xsd:schema xmlns:xsd="http://www.w3.org/2001/XMLSchema" xmlns:xs="http://www.w3.org/2001/XMLSchema" xmlns:p="http://schemas.microsoft.com/office/2006/metadata/properties" xmlns:ns3="6caed960-2c47-44be-abbe-f51b8a646d6d" xmlns:ns4="c1eeb749-021f-4cbe-bf49-a65aec88049f" targetNamespace="http://schemas.microsoft.com/office/2006/metadata/properties" ma:root="true" ma:fieldsID="611f4cc608f46dfb3190f5a9411e29ba" ns3:_="" ns4:_="">
    <xsd:import namespace="6caed960-2c47-44be-abbe-f51b8a646d6d"/>
    <xsd:import namespace="c1eeb749-021f-4cbe-bf49-a65aec8804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aed960-2c47-44be-abbe-f51b8a646d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eeb749-021f-4cbe-bf49-a65aec88049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A38D45-76FD-4C53-BA66-4AD4D8D772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aed960-2c47-44be-abbe-f51b8a646d6d"/>
    <ds:schemaRef ds:uri="c1eeb749-021f-4cbe-bf49-a65aec8804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E06D12-9F52-4F5B-A645-ECCEB12D7D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0C09C0-2B76-4086-82DE-F5B278643EED}">
  <ds:schemaRefs>
    <ds:schemaRef ds:uri="c1eeb749-021f-4cbe-bf49-a65aec88049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6caed960-2c47-44be-abbe-f51b8a646d6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485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ar Barstad Solberg</dc:creator>
  <cp:keywords/>
  <dc:description/>
  <cp:lastModifiedBy>Runar Barstad Solberg</cp:lastModifiedBy>
  <cp:revision>20</cp:revision>
  <dcterms:created xsi:type="dcterms:W3CDTF">2020-09-02T13:54:00Z</dcterms:created>
  <dcterms:modified xsi:type="dcterms:W3CDTF">2020-10-15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ABDBA054915D4AA6E4F9B9297E1267</vt:lpwstr>
  </property>
</Properties>
</file>